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A12" w:rsidRPr="00070447" w:rsidRDefault="002C7D13" w:rsidP="00820C0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2C7D13">
        <w:rPr>
          <w:rFonts w:ascii="Times New Roman" w:hAnsi="Times New Roman" w:cs="Times New Roman" w:hint="eastAsia"/>
          <w:b/>
          <w:color w:val="000000" w:themeColor="text1"/>
          <w:szCs w:val="20"/>
        </w:rPr>
        <w:t>S1</w:t>
      </w:r>
      <w:r w:rsidR="00820C06" w:rsidRPr="002C7D13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="007A6064">
        <w:rPr>
          <w:rFonts w:ascii="Times New Roman" w:hAnsi="Times New Roman" w:cs="Times New Roman" w:hint="eastAsia"/>
          <w:b/>
          <w:color w:val="000000" w:themeColor="text1"/>
          <w:szCs w:val="20"/>
        </w:rPr>
        <w:t>T</w:t>
      </w:r>
      <w:r w:rsidR="00EA1A12" w:rsidRPr="00070447">
        <w:rPr>
          <w:rFonts w:ascii="Times New Roman" w:hAnsi="Times New Roman" w:cs="Times New Roman"/>
          <w:b/>
          <w:color w:val="000000" w:themeColor="text1"/>
          <w:szCs w:val="20"/>
        </w:rPr>
        <w:t>able. Comparison of metabolic ratios between PROM and non-PROM groups and between BPD and non-BPD groups</w:t>
      </w:r>
    </w:p>
    <w:tbl>
      <w:tblPr>
        <w:tblW w:w="900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32"/>
        <w:gridCol w:w="757"/>
        <w:gridCol w:w="1117"/>
        <w:gridCol w:w="1117"/>
        <w:gridCol w:w="1013"/>
        <w:gridCol w:w="1223"/>
        <w:gridCol w:w="1117"/>
        <w:gridCol w:w="1029"/>
      </w:tblGrid>
      <w:tr w:rsidR="00EA1A12" w:rsidRPr="0016125D" w:rsidTr="00820C06">
        <w:trPr>
          <w:trHeight w:val="367"/>
        </w:trPr>
        <w:tc>
          <w:tcPr>
            <w:tcW w:w="16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OI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ide</w:t>
            </w: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OM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PD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</w:tr>
      <w:tr w:rsidR="00EA1A12" w:rsidRPr="0016125D" w:rsidTr="00D11A0B">
        <w:trPr>
          <w:trHeight w:val="351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EA1A12" w:rsidRPr="0016125D" w:rsidTr="00D11A0B">
        <w:trPr>
          <w:trHeight w:val="334"/>
        </w:trPr>
        <w:tc>
          <w:tcPr>
            <w:tcW w:w="1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ntral region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4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37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± 0.03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8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5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ateral fron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7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dial fron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± 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03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0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rbital fron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24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6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ateral tempor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5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3 ± 0.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3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46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dial tempor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± 0.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± 0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 ± 0.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± 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7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 ± 0.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6 ± 0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 ± 0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 ± 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4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ateral parie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2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 xml:space="preserve"> 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ateral occipi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7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74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4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edial occipital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± 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 ± 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7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± 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± 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64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udate nucle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± 0.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8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± 0.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6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tame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9 ± 0.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 ± 0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2 ± 0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2 ± 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1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3 ± 0.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 ± 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 ± 0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5 ± 0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6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halam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6 ± 0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6 ± 0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 ± 0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2 ± 0.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9</w:t>
            </w:r>
          </w:p>
        </w:tc>
      </w:tr>
      <w:tr w:rsidR="00EA1A12" w:rsidRPr="0016125D" w:rsidTr="00820C06">
        <w:trPr>
          <w:trHeight w:val="334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9 ± 0.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9 ± 0.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 ± 0.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5 ± 0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A12" w:rsidRPr="0016125D" w:rsidRDefault="00EA1A12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2</w:t>
            </w:r>
          </w:p>
        </w:tc>
      </w:tr>
    </w:tbl>
    <w:p w:rsidR="006615ED" w:rsidRDefault="007B08A7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4256C0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EA1A12" w:rsidRPr="0016125D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Statistically significant results; </w:t>
      </w:r>
      <w:r w:rsidRPr="004256C0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†</w:t>
      </w:r>
      <w:r w:rsidR="00EA1A12" w:rsidRPr="0016125D">
        <w:rPr>
          <w:rFonts w:ascii="Times New Roman" w:hAnsi="Times New Roman" w:cs="Times New Roman"/>
          <w:color w:val="000000" w:themeColor="text1"/>
          <w:szCs w:val="20"/>
        </w:rPr>
        <w:t xml:space="preserve">PROM = premature rupture of membrane; </w:t>
      </w:r>
      <w:r w:rsidRPr="004256C0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‡</w:t>
      </w:r>
      <w:r w:rsidR="00EA1A12" w:rsidRPr="0016125D">
        <w:rPr>
          <w:rFonts w:ascii="Times New Roman" w:hAnsi="Times New Roman" w:cs="Times New Roman"/>
          <w:color w:val="000000" w:themeColor="text1"/>
          <w:szCs w:val="20"/>
        </w:rPr>
        <w:t xml:space="preserve">BPD = </w:t>
      </w:r>
      <w:proofErr w:type="spellStart"/>
      <w:r w:rsidR="00EA1A12" w:rsidRPr="0016125D">
        <w:rPr>
          <w:rFonts w:ascii="Times New Roman" w:hAnsi="Times New Roman" w:cs="Times New Roman"/>
          <w:color w:val="000000" w:themeColor="text1"/>
          <w:szCs w:val="20"/>
        </w:rPr>
        <w:t>bronchopulmonary</w:t>
      </w:r>
      <w:proofErr w:type="spellEnd"/>
      <w:r w:rsidR="00EA1A12" w:rsidRPr="0016125D">
        <w:rPr>
          <w:rFonts w:ascii="Times New Roman" w:hAnsi="Times New Roman" w:cs="Times New Roman"/>
          <w:color w:val="000000" w:themeColor="text1"/>
          <w:szCs w:val="20"/>
        </w:rPr>
        <w:t xml:space="preserve"> dysplasia</w:t>
      </w: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Pr="007B08A7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820C06" w:rsidRPr="00532FF7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820C06" w:rsidRPr="00532FF7" w:rsidSect="006615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2E9" w:rsidRDefault="00F862E9" w:rsidP="00CE3286">
      <w:r>
        <w:separator/>
      </w:r>
    </w:p>
  </w:endnote>
  <w:endnote w:type="continuationSeparator" w:id="0">
    <w:p w:rsidR="00F862E9" w:rsidRDefault="00F862E9" w:rsidP="00CE3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2E9" w:rsidRDefault="00F862E9" w:rsidP="00CE3286">
      <w:r>
        <w:separator/>
      </w:r>
    </w:p>
  </w:footnote>
  <w:footnote w:type="continuationSeparator" w:id="0">
    <w:p w:rsidR="00F862E9" w:rsidRDefault="00F862E9" w:rsidP="00CE3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A12"/>
    <w:rsid w:val="000310E8"/>
    <w:rsid w:val="00047C9C"/>
    <w:rsid w:val="0006482F"/>
    <w:rsid w:val="00070447"/>
    <w:rsid w:val="00077F19"/>
    <w:rsid w:val="00131B53"/>
    <w:rsid w:val="00165649"/>
    <w:rsid w:val="001B7AB7"/>
    <w:rsid w:val="002062B7"/>
    <w:rsid w:val="002C7D13"/>
    <w:rsid w:val="002F08C3"/>
    <w:rsid w:val="004345A0"/>
    <w:rsid w:val="00453B95"/>
    <w:rsid w:val="004A6D37"/>
    <w:rsid w:val="00532FF7"/>
    <w:rsid w:val="00603E3B"/>
    <w:rsid w:val="006615ED"/>
    <w:rsid w:val="006B7E69"/>
    <w:rsid w:val="00701A33"/>
    <w:rsid w:val="007A6064"/>
    <w:rsid w:val="007B08A7"/>
    <w:rsid w:val="007C2202"/>
    <w:rsid w:val="007D322C"/>
    <w:rsid w:val="007D4FAB"/>
    <w:rsid w:val="0081276E"/>
    <w:rsid w:val="00820C06"/>
    <w:rsid w:val="00823FD3"/>
    <w:rsid w:val="00A07146"/>
    <w:rsid w:val="00AA0341"/>
    <w:rsid w:val="00BD254C"/>
    <w:rsid w:val="00CD6E88"/>
    <w:rsid w:val="00CE3286"/>
    <w:rsid w:val="00D11A0B"/>
    <w:rsid w:val="00D15DB3"/>
    <w:rsid w:val="00D52F35"/>
    <w:rsid w:val="00D6755F"/>
    <w:rsid w:val="00E70D62"/>
    <w:rsid w:val="00EA1A12"/>
    <w:rsid w:val="00F2497D"/>
    <w:rsid w:val="00F70549"/>
    <w:rsid w:val="00F862E9"/>
    <w:rsid w:val="00FE180B"/>
    <w:rsid w:val="00FE6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A1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32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E3286"/>
  </w:style>
  <w:style w:type="paragraph" w:styleId="a4">
    <w:name w:val="footer"/>
    <w:basedOn w:val="a"/>
    <w:link w:val="Char0"/>
    <w:uiPriority w:val="99"/>
    <w:semiHidden/>
    <w:unhideWhenUsed/>
    <w:rsid w:val="00CE32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E3286"/>
  </w:style>
  <w:style w:type="paragraph" w:styleId="a5">
    <w:name w:val="Revision"/>
    <w:hidden/>
    <w:uiPriority w:val="99"/>
    <w:semiHidden/>
    <w:rsid w:val="00BD254C"/>
  </w:style>
  <w:style w:type="paragraph" w:styleId="a6">
    <w:name w:val="Balloon Text"/>
    <w:basedOn w:val="a"/>
    <w:link w:val="Char1"/>
    <w:uiPriority w:val="99"/>
    <w:semiHidden/>
    <w:unhideWhenUsed/>
    <w:rsid w:val="00BD25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D25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7-10-17T05:58:00Z</dcterms:created>
  <dcterms:modified xsi:type="dcterms:W3CDTF">2017-10-22T23:40:00Z</dcterms:modified>
</cp:coreProperties>
</file>